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  <w:t>Supplemental Figures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/>
        <w:tab/>
      </w:r>
      <w:r>
        <w:rPr/>
        <w:object w:dxaOrig="6796" w:dyaOrig="413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39.8pt;height:206.85pt" filled="f" o:ole="">
            <v:imagedata r:id="rId3" o:title=""/>
          </v:shape>
          <o:OLEObject Type="Embed" ProgID="" ShapeID="ole_rId2" DrawAspect="Content" ObjectID="_1492209211" r:id="rId2"/>
        </w:object>
      </w:r>
    </w:p>
    <w:p>
      <w:pPr>
        <w:pStyle w:val="Normal"/>
        <w:spacing w:lineRule="auto" w:line="480"/>
        <w:jc w:val="both"/>
        <w:rPr>
          <w:b/>
          <w:b/>
          <w:sz w:val="22"/>
        </w:rPr>
      </w:pPr>
      <w:r>
        <w:rPr>
          <w:b/>
          <w:sz w:val="22"/>
        </w:rPr>
        <w:t xml:space="preserve">Figure S1. DSPs of </w:t>
      </w:r>
      <w:r>
        <w:rPr>
          <w:b/>
          <w:i/>
          <w:sz w:val="22"/>
        </w:rPr>
        <w:t xml:space="preserve">Dnmt3L </w:t>
      </w:r>
      <w:r>
        <w:rPr>
          <w:b/>
          <w:sz w:val="22"/>
        </w:rPr>
        <w:t>heterozygous and wildtype males.</w:t>
      </w:r>
      <w:r>
        <w:rPr>
          <w:sz w:val="22"/>
        </w:rPr>
        <w:t xml:space="preserve"> No difference in DSP per testis was observed between the </w:t>
      </w:r>
      <w:r>
        <w:rPr>
          <w:i/>
          <w:sz w:val="22"/>
        </w:rPr>
        <w:t xml:space="preserve">Dnmt3L </w:t>
      </w:r>
      <w:r>
        <w:rPr>
          <w:sz w:val="22"/>
        </w:rPr>
        <w:t>heterozygous and wildtype males. Black bar = wildtype males, white bar = heterozygous males. Results are presented as means ± SEM.</w:t>
      </w:r>
    </w:p>
    <w:p>
      <w:pPr>
        <w:pStyle w:val="Normal"/>
        <w:spacing w:lineRule="auto" w:line="480"/>
        <w:jc w:val="both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right"/>
        <w:rPr/>
      </w:pPr>
      <w:r>
        <w:rPr/>
      </w:r>
    </w:p>
    <w:p>
      <w:pPr>
        <w:pStyle w:val="Normal"/>
        <w:spacing w:lineRule="auto" w:line="480"/>
        <w:jc w:val="right"/>
        <w:rPr/>
      </w:pPr>
      <w:r>
        <w:rPr/>
      </w:r>
    </w:p>
    <w:p>
      <w:pPr>
        <w:pStyle w:val="Normal"/>
        <w:spacing w:lineRule="auto" w:line="480"/>
        <w:jc w:val="right"/>
        <w:rPr/>
      </w:pPr>
      <w:r>
        <w:rPr/>
      </w:r>
    </w:p>
    <w:p>
      <w:pPr>
        <w:pStyle w:val="Normal"/>
        <w:spacing w:lineRule="auto" w:line="480"/>
        <w:jc w:val="right"/>
        <w:rPr/>
      </w:pPr>
      <w:r>
        <w:rPr/>
      </w:r>
    </w:p>
    <w:p>
      <w:pPr>
        <w:pStyle w:val="Normal"/>
        <w:spacing w:lineRule="auto" w:line="480"/>
        <w:jc w:val="right"/>
        <w:rPr/>
      </w:pPr>
      <w:r>
        <w:rPr/>
      </w:r>
    </w:p>
    <w:p>
      <w:pPr>
        <w:pStyle w:val="Normal"/>
        <w:spacing w:lineRule="auto" w:line="480"/>
        <w:jc w:val="right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  <w:object w:dxaOrig="13572" w:dyaOrig="647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31.55pt;height:205.7pt" filled="f" o:ole="">
            <v:imagedata r:id="rId5" o:title=""/>
          </v:shape>
          <o:OLEObject Type="Embed" ProgID="" ShapeID="ole_rId4" DrawAspect="Content" ObjectID="_1425834543" r:id="rId4"/>
        </w:object>
      </w:r>
    </w:p>
    <w:p>
      <w:pPr>
        <w:pStyle w:val="Normal"/>
        <w:spacing w:lineRule="auto" w:line="480"/>
        <w:jc w:val="both"/>
        <w:rPr>
          <w:b/>
          <w:b/>
          <w:sz w:val="22"/>
        </w:rPr>
      </w:pPr>
      <w:r>
        <w:rPr>
          <w:b/>
          <w:sz w:val="22"/>
        </w:rPr>
        <w:t xml:space="preserve">Figure S2. XY body transcriptional activity in </w:t>
      </w:r>
      <w:r>
        <w:rPr>
          <w:b/>
          <w:i/>
          <w:sz w:val="22"/>
        </w:rPr>
        <w:t xml:space="preserve">Dnmt3L </w:t>
      </w:r>
      <w:r>
        <w:rPr>
          <w:b/>
          <w:sz w:val="22"/>
        </w:rPr>
        <w:t>heterozygous and wildtype males as indicated by RNA polymerase II labelling.</w:t>
      </w:r>
      <w:r>
        <w:rPr>
          <w:sz w:val="22"/>
        </w:rPr>
        <w:t xml:space="preserve">  The </w:t>
      </w:r>
      <w:r>
        <w:rPr>
          <w:i/>
          <w:sz w:val="22"/>
        </w:rPr>
        <w:t>Dnmt3L</w:t>
      </w:r>
      <w:r>
        <w:rPr>
          <w:sz w:val="22"/>
        </w:rPr>
        <w:t xml:space="preserve"> heterozygous group had a greater percentage of cells with increased RNA polymerase II staining (measured as units fluorescence/µm</w:t>
      </w:r>
      <w:r>
        <w:rPr>
          <w:sz w:val="22"/>
          <w:vertAlign w:val="superscript"/>
        </w:rPr>
        <w:t>2</w:t>
      </w:r>
      <w:r>
        <w:rPr>
          <w:sz w:val="22"/>
        </w:rPr>
        <w:t>) when compared to the wildtype group. Black bars = wildtype males, n = 472 cells, n = 6 mice. White bars = heterozygous males, n = 556 cells, n = 6 mice.</w:t>
      </w:r>
    </w:p>
    <w:p>
      <w:pPr>
        <w:pStyle w:val="Normal"/>
        <w:spacing w:lineRule="auto" w:line="480"/>
        <w:jc w:val="both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  <w:t>Supplemental Tables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/>
      </w:pPr>
      <w:r>
        <w:rPr>
          <w:b/>
        </w:rPr>
        <w:t xml:space="preserve">Table S1. The incidence of sex chromosome disomy in </w:t>
      </w:r>
      <w:r>
        <w:rPr>
          <w:b/>
          <w:i/>
        </w:rPr>
        <w:t>Dnmt3L</w:t>
      </w:r>
      <w:r>
        <w:rPr/>
        <w:t xml:space="preserve"> heterozygous and wildtype sperm.</w:t>
      </w:r>
    </w:p>
    <w:tbl>
      <w:tblPr>
        <w:tblW w:w="5790" w:type="dxa"/>
        <w:jc w:val="left"/>
        <w:tblInd w:w="12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877"/>
        <w:gridCol w:w="2075"/>
      </w:tblGrid>
      <w:tr>
        <w:trPr>
          <w:trHeight w:val="536" w:hRule="atLeast"/>
        </w:trPr>
        <w:tc>
          <w:tcPr>
            <w:tcW w:w="1838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 </w:t>
            </w:r>
          </w:p>
        </w:tc>
        <w:tc>
          <w:tcPr>
            <w:tcW w:w="1877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Wildtype 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(n= 9 mice)</w:t>
            </w:r>
          </w:p>
        </w:tc>
        <w:tc>
          <w:tcPr>
            <w:tcW w:w="2075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Heterozygous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(n= 8 mice)</w:t>
            </w:r>
          </w:p>
        </w:tc>
      </w:tr>
      <w:tr>
        <w:trPr>
          <w:trHeight w:val="304" w:hRule="atLeast"/>
        </w:trPr>
        <w:tc>
          <w:tcPr>
            <w:tcW w:w="18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o. XY sperm</w:t>
            </w:r>
          </w:p>
        </w:tc>
        <w:tc>
          <w:tcPr>
            <w:tcW w:w="1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</w:t>
            </w:r>
          </w:p>
        </w:tc>
        <w:tc>
          <w:tcPr>
            <w:tcW w:w="2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2</w:t>
            </w:r>
          </w:p>
        </w:tc>
      </w:tr>
      <w:tr>
        <w:trPr>
          <w:trHeight w:val="453" w:hRule="atLeast"/>
        </w:trPr>
        <w:tc>
          <w:tcPr>
            <w:tcW w:w="18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o. X or Y sperm</w:t>
            </w:r>
          </w:p>
        </w:tc>
        <w:tc>
          <w:tcPr>
            <w:tcW w:w="1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56</w:t>
            </w:r>
          </w:p>
        </w:tc>
        <w:tc>
          <w:tcPr>
            <w:tcW w:w="2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33</w:t>
            </w:r>
          </w:p>
        </w:tc>
      </w:tr>
      <w:tr>
        <w:trPr>
          <w:trHeight w:val="304" w:hRule="atLeast"/>
        </w:trPr>
        <w:tc>
          <w:tcPr>
            <w:tcW w:w="18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63</w:t>
            </w:r>
          </w:p>
        </w:tc>
        <w:tc>
          <w:tcPr>
            <w:tcW w:w="2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55</w:t>
            </w:r>
          </w:p>
        </w:tc>
      </w:tr>
      <w:tr>
        <w:trPr>
          <w:trHeight w:val="521" w:hRule="atLeast"/>
        </w:trPr>
        <w:tc>
          <w:tcPr>
            <w:tcW w:w="1838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isk *</w:t>
            </w:r>
          </w:p>
        </w:tc>
        <w:tc>
          <w:tcPr>
            <w:tcW w:w="187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.0033814 (0.34%)</w:t>
            </w:r>
          </w:p>
        </w:tc>
        <w:tc>
          <w:tcPr>
            <w:tcW w:w="2075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.0102088 (1.02%)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 xml:space="preserve">* A negative binomial regression which accounts for clustering by mouse showed a risk ratio estimate of RR=0.34 (95% CI: 0.132 to 0.867, P=0.024).  Hence, the heterozygous mice have three times the risk of XY sperm when compared to the wildtype mice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jc w:val="right"/>
        <w:outlineLvl w:val="0"/>
        <w:rPr/>
      </w:pPr>
      <w:r>
        <w:rPr/>
        <w:tab/>
        <w:tab/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</w:rPr>
      </w:pPr>
      <w:r>
        <w:rPr>
          <w:b/>
        </w:rPr>
        <w:t xml:space="preserve">Table S2. Significantly up- and down-regulated mRNAs in </w:t>
      </w:r>
      <w:r>
        <w:rPr>
          <w:b/>
          <w:i/>
        </w:rPr>
        <w:t xml:space="preserve">Dnmt3L </w:t>
      </w:r>
      <w:r>
        <w:rPr>
          <w:b/>
        </w:rPr>
        <w:t xml:space="preserve">wildtype spermatocytes compared to </w:t>
      </w:r>
      <w:r>
        <w:rPr>
          <w:b/>
          <w:i/>
        </w:rPr>
        <w:t>Dnmt3L</w:t>
      </w:r>
      <w:r>
        <w:rPr>
          <w:b/>
        </w:rPr>
        <w:t xml:space="preserve"> heterozygous spermatocytes. *</w:t>
      </w:r>
    </w:p>
    <w:tbl>
      <w:tblPr>
        <w:tblW w:w="9972" w:type="dxa"/>
        <w:jc w:val="left"/>
        <w:tblInd w:w="-7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3"/>
        <w:gridCol w:w="1769"/>
        <w:gridCol w:w="1440"/>
        <w:gridCol w:w="900"/>
        <w:gridCol w:w="1080"/>
        <w:gridCol w:w="1080"/>
        <w:gridCol w:w="1260"/>
        <w:gridCol w:w="900"/>
      </w:tblGrid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color w:val="000000"/>
                <w:sz w:val="16"/>
                <w:szCs w:val="16"/>
                <w:lang w:val="en-US"/>
              </w:rPr>
              <w:t>Illumina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b/>
                <w:color w:val="000000"/>
                <w:sz w:val="16"/>
                <w:szCs w:val="16"/>
                <w:lang w:val="en-US"/>
              </w:rPr>
              <w:t>Probe Id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color w:val="000000"/>
                <w:sz w:val="16"/>
                <w:szCs w:val="16"/>
                <w:lang w:val="en-US"/>
              </w:rPr>
              <w:t>Symbo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color w:val="000000"/>
                <w:sz w:val="16"/>
                <w:szCs w:val="16"/>
                <w:lang w:val="en-US"/>
              </w:rPr>
              <w:t>Chromosome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color w:val="000000"/>
                <w:sz w:val="16"/>
                <w:szCs w:val="16"/>
                <w:lang w:val="en-US"/>
              </w:rPr>
              <w:t>logF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color w:val="000000"/>
                <w:sz w:val="16"/>
                <w:szCs w:val="16"/>
                <w:lang w:val="en-US"/>
              </w:rPr>
              <w:t>AveExp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color w:val="000000"/>
                <w:sz w:val="16"/>
                <w:szCs w:val="16"/>
                <w:lang w:val="en-US"/>
              </w:rPr>
              <w:t>P.Value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color w:val="000000"/>
                <w:sz w:val="16"/>
                <w:szCs w:val="16"/>
                <w:lang w:val="en-US"/>
              </w:rPr>
              <w:t>FDR</w:t>
            </w:r>
          </w:p>
        </w:tc>
      </w:tr>
      <w:tr>
        <w:trPr>
          <w:trHeight w:val="259" w:hRule="atLeast"/>
        </w:trPr>
        <w:tc>
          <w:tcPr>
            <w:tcW w:w="3312" w:type="dxa"/>
            <w:gridSpan w:val="2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4175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No match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2.04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50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12.76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.08E-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04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26246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LOC2372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53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00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8.12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10E-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21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495725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930037J23Ri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37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99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82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18E-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42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707921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ir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2.94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58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5.70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84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42564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Sult2a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40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36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5.57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94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25919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Znrf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78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2.20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5.34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10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756632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9030407H20Ri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73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09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5.33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11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660364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Nudt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34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48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4.79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69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682218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100001I22Ri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34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2.69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4.74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75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759495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Nkx3-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6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97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.72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80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38541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Ube3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43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9.87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.58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02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628629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dh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32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95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4.56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04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49234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LOC2426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49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9.73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4.51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14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58920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210012G02Ri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39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9.98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4.49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17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590219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E130310N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9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03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.49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18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619505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Dnajc5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74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2.27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4.44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28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25045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700109H08Ri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56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1.78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4.43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30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3163156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Defb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24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99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4.36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43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41700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720463J01Ri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6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93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.35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45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36299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Lyzl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82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1.83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4.31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55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50435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700029G01Ri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55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2.32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4.27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66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622997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Sesn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8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03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.21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80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504368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Spag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50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2.34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4.20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82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4109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Ddo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36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0.51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.12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02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40892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Ppp4r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4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01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.07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19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514674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Xrn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33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09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4.02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35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632621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Mapk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32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26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4.01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37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28534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Fec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36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15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96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54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13787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ir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81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07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95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55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456057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B230214O09Ri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35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10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93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64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24614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Ddx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34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14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90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73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19154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Mt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54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53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89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79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47460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Op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30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04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88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81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711782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Tbc1d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7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9.98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87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84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58415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Mat2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9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13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87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85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48737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930481A15Ri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35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21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86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88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20355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630084N20Ri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3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90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84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97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498592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Zfp3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33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17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79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18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50117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Fnbp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3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95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78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21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717108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Olfr14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5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97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78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23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771360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Guk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45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1.57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77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24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650812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Gdi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9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08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77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27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53576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933405K21Ri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23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43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74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40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621544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Nid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1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06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72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47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729198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Fmnl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8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50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72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48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47861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dh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7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85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71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55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68276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930451I11Ri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96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0.34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70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58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696171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D830014E11Ri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38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12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70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59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20086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310016N21Ri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99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50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70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59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738284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BC0578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2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87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66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78</w:t>
            </w:r>
          </w:p>
        </w:tc>
      </w:tr>
      <w:tr>
        <w:trPr>
          <w:trHeight w:val="259" w:hRule="atLeast"/>
        </w:trPr>
        <w:tc>
          <w:tcPr>
            <w:tcW w:w="3312" w:type="dxa"/>
            <w:gridSpan w:val="2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372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3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89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64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89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618540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Dnase2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22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85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62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97</w:t>
            </w:r>
          </w:p>
        </w:tc>
      </w:tr>
      <w:tr>
        <w:trPr>
          <w:trHeight w:val="259" w:hRule="atLeast"/>
        </w:trPr>
        <w:tc>
          <w:tcPr>
            <w:tcW w:w="154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741446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sp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27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09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62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500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/>
        <w:t xml:space="preserve">* </w:t>
      </w:r>
      <w:r>
        <w:rPr>
          <w:i/>
        </w:rPr>
        <w:t xml:space="preserve">Illumina Probe Id </w:t>
      </w:r>
      <w:r>
        <w:rPr/>
        <w:t xml:space="preserve">is the Illumina gene ID; </w:t>
      </w:r>
      <w:r>
        <w:rPr>
          <w:i/>
        </w:rPr>
        <w:t xml:space="preserve">Symbol </w:t>
      </w:r>
      <w:r>
        <w:rPr/>
        <w:t xml:space="preserve">is the gene symbol; Chromosome is the chromosome location; </w:t>
      </w:r>
      <w:r>
        <w:rPr>
          <w:i/>
        </w:rPr>
        <w:t xml:space="preserve">logFC </w:t>
      </w:r>
      <w:r>
        <w:rPr/>
        <w:t>is the estimate of the log</w:t>
      </w:r>
      <w:r>
        <w:rPr>
          <w:vertAlign w:val="subscript"/>
        </w:rPr>
        <w:t>2</w:t>
      </w:r>
      <w:r>
        <w:rPr/>
        <w:t xml:space="preserve">-fold change; </w:t>
      </w:r>
      <w:r>
        <w:rPr>
          <w:i/>
        </w:rPr>
        <w:t xml:space="preserve">AveExpr </w:t>
      </w:r>
      <w:r>
        <w:rPr/>
        <w:t>is the average log</w:t>
      </w:r>
      <w:r>
        <w:rPr>
          <w:vertAlign w:val="subscript"/>
        </w:rPr>
        <w:t>2</w:t>
      </w:r>
      <w:r>
        <w:rPr/>
        <w:t xml:space="preserve">-expression for the mRNA over all arrays and channels; </w:t>
      </w:r>
      <w:r>
        <w:rPr>
          <w:i/>
        </w:rPr>
        <w:t xml:space="preserve">t </w:t>
      </w:r>
      <w:r>
        <w:rPr/>
        <w:t xml:space="preserve">is the moderated t-statistic; </w:t>
      </w:r>
      <w:r>
        <w:rPr>
          <w:i/>
        </w:rPr>
        <w:t>P.Value</w:t>
      </w:r>
      <w:r>
        <w:rPr/>
        <w:t xml:space="preserve"> is the raw p-value; and </w:t>
      </w:r>
      <w:r>
        <w:rPr>
          <w:i/>
        </w:rPr>
        <w:t>FDR</w:t>
      </w:r>
      <w:r>
        <w:rPr/>
        <w:t xml:space="preserve"> is the adjusted p-value or q-value, a conservative estimate of the false discovery rate when controlled globally across all contrasts.  A negative log fold change value indicated the gene was up-regulated in the </w:t>
      </w:r>
      <w:r>
        <w:rPr>
          <w:i/>
        </w:rPr>
        <w:t xml:space="preserve">Dnmt3L </w:t>
      </w:r>
      <w:r>
        <w:rPr/>
        <w:t xml:space="preserve">heterozygous samples relative to wildtype samples.  Genes with a positive value were down-regulated in the </w:t>
      </w:r>
      <w:r>
        <w:rPr>
          <w:i/>
        </w:rPr>
        <w:t>Dnmt3L</w:t>
      </w:r>
      <w:r>
        <w:rPr/>
        <w:t xml:space="preserve"> heterozygous samples relative to wildtype samples.   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</w:rPr>
      </w:pPr>
      <w:r>
        <w:rPr>
          <w:b/>
        </w:rPr>
        <w:t xml:space="preserve">Table S3. Significantly up- and down-regulated mRNAs in </w:t>
      </w:r>
      <w:r>
        <w:rPr>
          <w:b/>
          <w:i/>
        </w:rPr>
        <w:t xml:space="preserve">Dnmt3L </w:t>
      </w:r>
      <w:r>
        <w:rPr>
          <w:b/>
        </w:rPr>
        <w:t>wildtype spermatids compared to heterozygous spermatids. *</w:t>
      </w:r>
    </w:p>
    <w:tbl>
      <w:tblPr>
        <w:tblW w:w="10117" w:type="dxa"/>
        <w:jc w:val="left"/>
        <w:tblInd w:w="-8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859"/>
        <w:gridCol w:w="1427"/>
        <w:gridCol w:w="958"/>
        <w:gridCol w:w="1260"/>
        <w:gridCol w:w="900"/>
        <w:gridCol w:w="1260"/>
        <w:gridCol w:w="818"/>
      </w:tblGrid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b/>
                <w:color w:val="000000"/>
                <w:sz w:val="16"/>
                <w:szCs w:val="16"/>
                <w:lang w:val="en-US"/>
              </w:rPr>
              <w:t>Illumina Probe Id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color w:val="000000"/>
                <w:sz w:val="16"/>
                <w:szCs w:val="16"/>
                <w:lang w:val="en-US"/>
              </w:rPr>
              <w:t>Symbol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color w:val="000000"/>
                <w:sz w:val="16"/>
                <w:szCs w:val="16"/>
                <w:lang w:val="en-US"/>
              </w:rPr>
              <w:t>Chromosome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color w:val="000000"/>
                <w:sz w:val="16"/>
                <w:szCs w:val="16"/>
                <w:lang w:val="en-US"/>
              </w:rPr>
              <w:t>logF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color w:val="000000"/>
                <w:sz w:val="16"/>
                <w:szCs w:val="16"/>
                <w:lang w:val="en-US"/>
              </w:rPr>
              <w:t>AveExpr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color w:val="000000"/>
                <w:sz w:val="16"/>
                <w:szCs w:val="16"/>
                <w:lang w:val="en-US"/>
              </w:rPr>
              <w:t>P.Value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color w:val="000000"/>
                <w:sz w:val="16"/>
                <w:szCs w:val="16"/>
                <w:lang w:val="en-US"/>
              </w:rPr>
              <w:t>FDR</w:t>
            </w:r>
          </w:p>
        </w:tc>
      </w:tr>
      <w:tr>
        <w:trPr>
          <w:trHeight w:val="259" w:hRule="atLeast"/>
        </w:trPr>
        <w:tc>
          <w:tcPr>
            <w:tcW w:w="3494" w:type="dxa"/>
            <w:gridSpan w:val="2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417556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No match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1.41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50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9.86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.39E-06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10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431189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933433G15Rik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9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41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85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6.62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47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77321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Epb4.1l4b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4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31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07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35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55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47527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Pramel4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4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84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0.37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.98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02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70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551741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610010I05Rik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M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98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9.43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.79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03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79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740372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Pigo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4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42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07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5.57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04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93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669793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cnd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7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42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01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.57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04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93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28590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730405M13Rik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5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47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58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5.28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05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15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20084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ables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2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48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02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5.12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06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30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36258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Zfp523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7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49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63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5.07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07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35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711329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B930008I02Rik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1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49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9.94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5.00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08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42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1815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Hsf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0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54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63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.93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08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51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42564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Sult2a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7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31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36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4.84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09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62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14876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V1rh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3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29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31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4.82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10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65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454703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900072D07Rik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4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49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40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.81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10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66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24211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Epb4.1l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0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73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42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.80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10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67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514674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Xrn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9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35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09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4.79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10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69</w:t>
            </w:r>
          </w:p>
        </w:tc>
      </w:tr>
      <w:tr>
        <w:trPr>
          <w:trHeight w:val="259" w:hRule="atLeast"/>
        </w:trPr>
        <w:tc>
          <w:tcPr>
            <w:tcW w:w="3494" w:type="dxa"/>
            <w:gridSpan w:val="2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29560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M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61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2.91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.71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11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80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759266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Rhpn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5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39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9.30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4.60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13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98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719460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D8Ertd812e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8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51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9.20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4.58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14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02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510474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Tro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X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34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92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.57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14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04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722389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Scrib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5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42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76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4.55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14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07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610730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BC025458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No match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38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10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4.55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14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08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704496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930572J05Rik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5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62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71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4.55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14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08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27967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LOC384258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5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35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5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4.50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16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655112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Pik3cd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4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30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30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4.49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16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18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466637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200015E14Rik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9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45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37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.45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16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24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4647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933426G20Rik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5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42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9.52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4.41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17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33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31202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LOC218304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3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38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95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4.41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17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34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45757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Nans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4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4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23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.38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18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39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44632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700072I22Rik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1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26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44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4.36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19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44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37430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B930085C24Rik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30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88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.35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19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46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40983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D430035B07Rik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4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6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10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.33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19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49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22132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Tex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1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6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0.61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.32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20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52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40767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LOC383908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3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7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92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.28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21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61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52939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LOC269529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4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54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95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.26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22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67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58652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Rbbp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6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31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15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.25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22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68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56938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Pdgfa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5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35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9.38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4.24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22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71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21007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Prkcn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7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4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94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.23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23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74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730797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Slc25a10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1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50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9.67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4.23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23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74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717744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Gga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5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40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91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4.22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23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76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722779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psf4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5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38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28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4.20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24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82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537941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LOC385935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6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27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08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4.18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24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87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54417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qcd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5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45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97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4.18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24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87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504161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Zfyve9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4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57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1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.17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24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89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48198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qca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70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9.89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.13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26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01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64192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Gm71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2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34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1.56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4.12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26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03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523316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Unc5b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0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3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03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.12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26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03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675811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Slc11a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70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05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.09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27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11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59194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Rhoc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3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9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83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.09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28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12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3163119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U040320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4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43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19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4.07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28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18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25527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700062C07Rik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8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41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9.29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4.06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29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21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47874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BC011209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2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28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25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4.04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30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29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26246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LOC237296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0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23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00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4.03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30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29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650856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st1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2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18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06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4.01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31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37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2231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LOC26994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7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46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36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.01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31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38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65500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Prkwnk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6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8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04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98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32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45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57223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Kdr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5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40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05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97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33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50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3295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430090J2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3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32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63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96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34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54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628281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Scly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42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88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95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34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57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698430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Bcl2l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2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41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9.61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94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34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58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473858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Ttc19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1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35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40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93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35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64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645276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Tce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7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47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0.37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90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37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74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729890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Phf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7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47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08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90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37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75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464553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Tnpo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8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35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20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90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37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76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25532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LOC386506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5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35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16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89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37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78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69523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Btbd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0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24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08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89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37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78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700430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LOC38162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5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43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13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89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37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78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734848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Brd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7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38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1.85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89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38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80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688429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Hnrpul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7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53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66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88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38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80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2199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010012P19Rik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1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47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22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88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38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80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42172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LOC384934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9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23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83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88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38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82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25638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Lnk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5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45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86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87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38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84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18523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730592D20Rik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8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7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05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87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38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85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2712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932442L11Rik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5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44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73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87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38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85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772288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Disp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_random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0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10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87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39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85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53730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LOC383107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6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3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97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86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39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88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730410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310075G12Rik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1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50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0.61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86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39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89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3793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E030040P03Rik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8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29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44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86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39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89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566052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130020C07Rik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5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9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11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85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39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92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39432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Pcqap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6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50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84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85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40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93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68445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Tada3l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6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40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9.55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85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40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94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56270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Ranbp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0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7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85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84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40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95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53614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E2f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4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39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31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84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40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97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32052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730008I18Rik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4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31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23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82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42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06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728889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Sdk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5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3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01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81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42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07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517450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900076A13Rik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2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34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90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80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43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12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527130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LOC329750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3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9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13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79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43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17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525338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BC01349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7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35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37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78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44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20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685120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Dpep3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8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22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1.80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78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44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21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22157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ul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6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6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18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77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45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26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710229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cng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1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41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64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76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45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28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23689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Sf3a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0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51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80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76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45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30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576381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130088C22Rik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5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22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42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76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46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30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53196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BC029716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2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21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21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75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46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32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49482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LOC210196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6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27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35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75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46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34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51429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9430013L17Rik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0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8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08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75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46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34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23654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LOC277973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8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38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78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73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47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42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617449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310047N01Rik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4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23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80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73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47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42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36534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5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7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94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73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48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44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52719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Wbscr2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5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45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69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72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48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48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15176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LOC38394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0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7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01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71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49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52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597034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Rhcg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7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44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9.02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71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49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53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678576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Numb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2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41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05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70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50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58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44324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Hdgf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3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38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1.50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70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50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59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43690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130029H05Rik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0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42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9.91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69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51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64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469449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933404K08Rik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3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45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19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68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51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65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52338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LOC381019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5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40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26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68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52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68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2507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LOC38484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8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47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9.25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68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52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68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51081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933424M23Rik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1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47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56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68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52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68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49164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Dffa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4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37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03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67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52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70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452717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610019E17Rik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7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55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80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66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53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76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710382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Grin2d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7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15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92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65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53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80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675152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5730409F24Rik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9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48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96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64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54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86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702233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cng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1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32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18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64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55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87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532423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LOC243965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7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48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9.08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64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55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87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45449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Hist1h2ak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3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78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9.63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64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55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88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22228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dprt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53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76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63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55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91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621433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Fgfrl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5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33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29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63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56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92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695747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Mcm4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16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63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77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63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56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95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742557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Bcl2l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2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54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67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62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56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95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33424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Lbcl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3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75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94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62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56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98</w:t>
            </w:r>
          </w:p>
        </w:tc>
      </w:tr>
      <w:tr>
        <w:trPr>
          <w:trHeight w:val="259" w:hRule="atLeast"/>
        </w:trPr>
        <w:tc>
          <w:tcPr>
            <w:tcW w:w="1635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40039</w:t>
            </w:r>
          </w:p>
        </w:tc>
        <w:tc>
          <w:tcPr>
            <w:tcW w:w="185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Egf</w:t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hr3</w:t>
            </w:r>
          </w:p>
        </w:tc>
        <w:tc>
          <w:tcPr>
            <w:tcW w:w="95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36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47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62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57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98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/>
        <w:t xml:space="preserve">* </w:t>
      </w:r>
      <w:r>
        <w:rPr>
          <w:i/>
        </w:rPr>
        <w:t xml:space="preserve">Illumina Probe Id </w:t>
      </w:r>
      <w:r>
        <w:rPr/>
        <w:t xml:space="preserve">is the Illumina gene ID; </w:t>
      </w:r>
      <w:r>
        <w:rPr>
          <w:i/>
        </w:rPr>
        <w:t xml:space="preserve">Symbol </w:t>
      </w:r>
      <w:r>
        <w:rPr/>
        <w:t xml:space="preserve">is the gene symbol; Chromosome is the chromosome location; </w:t>
      </w:r>
      <w:r>
        <w:rPr>
          <w:i/>
        </w:rPr>
        <w:t xml:space="preserve">logFC </w:t>
      </w:r>
      <w:r>
        <w:rPr/>
        <w:t>is the estimate of the log</w:t>
      </w:r>
      <w:r>
        <w:rPr>
          <w:vertAlign w:val="subscript"/>
        </w:rPr>
        <w:t>2</w:t>
      </w:r>
      <w:r>
        <w:rPr/>
        <w:t xml:space="preserve">-fold change; </w:t>
      </w:r>
      <w:r>
        <w:rPr>
          <w:i/>
        </w:rPr>
        <w:t xml:space="preserve">AveExpr </w:t>
      </w:r>
      <w:r>
        <w:rPr/>
        <w:t>is the average log</w:t>
      </w:r>
      <w:r>
        <w:rPr>
          <w:vertAlign w:val="subscript"/>
        </w:rPr>
        <w:t>2</w:t>
      </w:r>
      <w:r>
        <w:rPr/>
        <w:t xml:space="preserve">-expression for the mRNA over all arrays and channels; </w:t>
      </w:r>
      <w:r>
        <w:rPr>
          <w:i/>
        </w:rPr>
        <w:t xml:space="preserve">t </w:t>
      </w:r>
      <w:r>
        <w:rPr/>
        <w:t xml:space="preserve">is the moderated t-statistic; </w:t>
      </w:r>
      <w:r>
        <w:rPr>
          <w:i/>
        </w:rPr>
        <w:t>P.Value</w:t>
      </w:r>
      <w:r>
        <w:rPr/>
        <w:t xml:space="preserve"> is the raw p-value; and </w:t>
      </w:r>
      <w:r>
        <w:rPr>
          <w:i/>
        </w:rPr>
        <w:t>FDR</w:t>
      </w:r>
      <w:r>
        <w:rPr/>
        <w:t xml:space="preserve"> is the adjusted p-value or q-value, a conservative estimate of the false discovery rate when controlled globally across all contrasts.  A negative log fold change value indicated the gene was up-regulated in the </w:t>
      </w:r>
      <w:r>
        <w:rPr>
          <w:i/>
        </w:rPr>
        <w:t xml:space="preserve">Dnmt3L </w:t>
      </w:r>
      <w:r>
        <w:rPr/>
        <w:t xml:space="preserve">heterozygous samples relative to wildtype samples.  Genes with a positive value were down-regulated in the </w:t>
      </w:r>
      <w:r>
        <w:rPr>
          <w:i/>
        </w:rPr>
        <w:t>Dnmt3L</w:t>
      </w:r>
      <w:r>
        <w:rPr/>
        <w:t xml:space="preserve"> heterozygous samples relative to wildtype samples.    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ab/>
        <w:tab/>
        <w:tab/>
        <w:tab/>
        <w:tab/>
        <w:tab/>
        <w:tab/>
        <w:tab/>
        <w:tab/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</w:rPr>
      </w:pPr>
      <w:r>
        <w:rPr>
          <w:b/>
        </w:rPr>
        <w:t xml:space="preserve">Table S4. The ten most significant differentially expressed X chromosome genes between </w:t>
      </w:r>
      <w:r>
        <w:rPr>
          <w:b/>
          <w:i/>
        </w:rPr>
        <w:t>Dnmt3L</w:t>
      </w:r>
      <w:r>
        <w:rPr>
          <w:b/>
        </w:rPr>
        <w:t xml:space="preserve"> wildtype and heterozygous spermatocytes.*</w:t>
      </w:r>
    </w:p>
    <w:tbl>
      <w:tblPr>
        <w:tblW w:w="8778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1871"/>
        <w:gridCol w:w="1080"/>
        <w:gridCol w:w="1072"/>
        <w:gridCol w:w="856"/>
        <w:gridCol w:w="1080"/>
        <w:gridCol w:w="900"/>
      </w:tblGrid>
      <w:tr>
        <w:trPr>
          <w:trHeight w:val="259" w:hRule="atLeast"/>
        </w:trPr>
        <w:tc>
          <w:tcPr>
            <w:tcW w:w="191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b/>
                <w:color w:val="000000"/>
                <w:sz w:val="16"/>
                <w:szCs w:val="16"/>
                <w:lang w:val="en-US"/>
              </w:rPr>
              <w:t>Illumina Probe Id</w:t>
            </w:r>
          </w:p>
        </w:tc>
        <w:tc>
          <w:tcPr>
            <w:tcW w:w="187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color w:val="000000"/>
                <w:sz w:val="16"/>
                <w:szCs w:val="16"/>
                <w:lang w:val="en-US"/>
              </w:rPr>
              <w:t>Symbo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color w:val="000000"/>
                <w:sz w:val="16"/>
                <w:szCs w:val="16"/>
                <w:lang w:val="en-US"/>
              </w:rPr>
              <w:t>logFC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color w:val="000000"/>
                <w:sz w:val="16"/>
                <w:szCs w:val="16"/>
                <w:lang w:val="en-US"/>
              </w:rPr>
              <w:t>AveExpr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color w:val="000000"/>
                <w:sz w:val="16"/>
                <w:szCs w:val="16"/>
                <w:lang w:val="en-US"/>
              </w:rPr>
              <w:t>P.Value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color w:val="000000"/>
                <w:sz w:val="16"/>
                <w:szCs w:val="16"/>
                <w:lang w:val="en-US"/>
              </w:rPr>
              <w:t>FDR</w:t>
            </w:r>
          </w:p>
        </w:tc>
      </w:tr>
      <w:tr>
        <w:trPr>
          <w:trHeight w:val="259" w:hRule="atLeast"/>
        </w:trPr>
        <w:tc>
          <w:tcPr>
            <w:tcW w:w="191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438267</w:t>
            </w:r>
          </w:p>
        </w:tc>
        <w:tc>
          <w:tcPr>
            <w:tcW w:w="1871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Tsga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42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2.654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4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6</w:t>
            </w:r>
          </w:p>
        </w:tc>
      </w:tr>
      <w:tr>
        <w:trPr>
          <w:trHeight w:val="259" w:hRule="atLeast"/>
        </w:trPr>
        <w:tc>
          <w:tcPr>
            <w:tcW w:w="191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25230</w:t>
            </w:r>
          </w:p>
        </w:tc>
        <w:tc>
          <w:tcPr>
            <w:tcW w:w="1871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Sybl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17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841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2.9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90</w:t>
            </w:r>
          </w:p>
        </w:tc>
      </w:tr>
      <w:tr>
        <w:trPr>
          <w:trHeight w:val="259" w:hRule="atLeast"/>
        </w:trPr>
        <w:tc>
          <w:tcPr>
            <w:tcW w:w="191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30457</w:t>
            </w:r>
          </w:p>
        </w:tc>
        <w:tc>
          <w:tcPr>
            <w:tcW w:w="1871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Mic2l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7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872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7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15</w:t>
            </w:r>
          </w:p>
        </w:tc>
      </w:tr>
      <w:tr>
        <w:trPr>
          <w:trHeight w:val="259" w:hRule="atLeast"/>
        </w:trPr>
        <w:tc>
          <w:tcPr>
            <w:tcW w:w="191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39385</w:t>
            </w:r>
          </w:p>
        </w:tc>
        <w:tc>
          <w:tcPr>
            <w:tcW w:w="1871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D330023I21Ri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17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222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2.6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26</w:t>
            </w:r>
          </w:p>
        </w:tc>
      </w:tr>
      <w:tr>
        <w:trPr>
          <w:trHeight w:val="259" w:hRule="atLeast"/>
        </w:trPr>
        <w:tc>
          <w:tcPr>
            <w:tcW w:w="191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38634</w:t>
            </w:r>
          </w:p>
        </w:tc>
        <w:tc>
          <w:tcPr>
            <w:tcW w:w="1871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933402E13Ri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5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082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6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32</w:t>
            </w:r>
          </w:p>
        </w:tc>
      </w:tr>
      <w:tr>
        <w:trPr>
          <w:trHeight w:val="259" w:hRule="atLeast"/>
        </w:trPr>
        <w:tc>
          <w:tcPr>
            <w:tcW w:w="379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4776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17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958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2.6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35</w:t>
            </w:r>
          </w:p>
        </w:tc>
      </w:tr>
      <w:tr>
        <w:trPr>
          <w:trHeight w:val="259" w:hRule="atLeast"/>
        </w:trPr>
        <w:tc>
          <w:tcPr>
            <w:tcW w:w="191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52122</w:t>
            </w:r>
          </w:p>
        </w:tc>
        <w:tc>
          <w:tcPr>
            <w:tcW w:w="1871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LOC3822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5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521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6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39</w:t>
            </w:r>
          </w:p>
        </w:tc>
      </w:tr>
      <w:tr>
        <w:trPr>
          <w:trHeight w:val="259" w:hRule="atLeast"/>
        </w:trPr>
        <w:tc>
          <w:tcPr>
            <w:tcW w:w="191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3163371</w:t>
            </w:r>
          </w:p>
        </w:tc>
        <w:tc>
          <w:tcPr>
            <w:tcW w:w="1871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930567H17Ri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19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973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2.5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40</w:t>
            </w:r>
          </w:p>
        </w:tc>
      </w:tr>
      <w:tr>
        <w:trPr>
          <w:trHeight w:val="259" w:hRule="atLeast"/>
        </w:trPr>
        <w:tc>
          <w:tcPr>
            <w:tcW w:w="191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50043</w:t>
            </w:r>
          </w:p>
        </w:tc>
        <w:tc>
          <w:tcPr>
            <w:tcW w:w="1871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LOC2084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6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913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4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58</w:t>
            </w:r>
          </w:p>
        </w:tc>
      </w:tr>
      <w:tr>
        <w:trPr>
          <w:trHeight w:val="259" w:hRule="atLeast"/>
        </w:trPr>
        <w:tc>
          <w:tcPr>
            <w:tcW w:w="1919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26793</w:t>
            </w:r>
          </w:p>
        </w:tc>
        <w:tc>
          <w:tcPr>
            <w:tcW w:w="1871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Gm15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15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994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2.4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65</w:t>
            </w:r>
          </w:p>
        </w:tc>
      </w:tr>
      <w:tr>
        <w:trPr>
          <w:trHeight w:val="259" w:hRule="atLeast"/>
        </w:trPr>
        <w:tc>
          <w:tcPr>
            <w:tcW w:w="1919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ILMN_1233065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bmx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14</w:t>
            </w:r>
          </w:p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6.98</w:t>
            </w:r>
          </w:p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37</w:t>
            </w:r>
          </w:p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4235</w:t>
            </w:r>
          </w:p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1855</w:t>
            </w:r>
          </w:p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59" w:hRule="atLeast"/>
        </w:trPr>
        <w:tc>
          <w:tcPr>
            <w:tcW w:w="1919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ILMN_3162365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130028J20Rik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0.129</w:t>
            </w:r>
          </w:p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6.97</w:t>
            </w:r>
          </w:p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2.34</w:t>
            </w:r>
          </w:p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4468</w:t>
            </w:r>
          </w:p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1927</w:t>
            </w:r>
          </w:p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/>
        <w:t xml:space="preserve">* </w:t>
      </w:r>
      <w:r>
        <w:rPr>
          <w:i/>
        </w:rPr>
        <w:t xml:space="preserve">Illumina Probe Id </w:t>
      </w:r>
      <w:r>
        <w:rPr/>
        <w:t xml:space="preserve">is the Illumina gene ID; </w:t>
      </w:r>
      <w:r>
        <w:rPr>
          <w:i/>
        </w:rPr>
        <w:t xml:space="preserve">Symbol </w:t>
      </w:r>
      <w:r>
        <w:rPr/>
        <w:t xml:space="preserve">is the gene symbol; Chromosome is the chromosome location; </w:t>
      </w:r>
      <w:r>
        <w:rPr>
          <w:i/>
        </w:rPr>
        <w:t xml:space="preserve">logFC </w:t>
      </w:r>
      <w:r>
        <w:rPr/>
        <w:t>is the estimate of the log</w:t>
      </w:r>
      <w:r>
        <w:rPr>
          <w:vertAlign w:val="subscript"/>
        </w:rPr>
        <w:t>2</w:t>
      </w:r>
      <w:r>
        <w:rPr/>
        <w:t xml:space="preserve">-fold change; </w:t>
      </w:r>
      <w:r>
        <w:rPr>
          <w:i/>
        </w:rPr>
        <w:t xml:space="preserve">AveExpr </w:t>
      </w:r>
      <w:r>
        <w:rPr/>
        <w:t>is the average log</w:t>
      </w:r>
      <w:r>
        <w:rPr>
          <w:vertAlign w:val="subscript"/>
        </w:rPr>
        <w:t>2</w:t>
      </w:r>
      <w:r>
        <w:rPr/>
        <w:t xml:space="preserve">-expression for the mRNA over all arrays and channels; </w:t>
      </w:r>
      <w:r>
        <w:rPr>
          <w:i/>
        </w:rPr>
        <w:t xml:space="preserve">t </w:t>
      </w:r>
      <w:r>
        <w:rPr/>
        <w:t xml:space="preserve">is the moderated t-statistic; </w:t>
      </w:r>
      <w:r>
        <w:rPr>
          <w:i/>
        </w:rPr>
        <w:t>P.Value</w:t>
      </w:r>
      <w:r>
        <w:rPr/>
        <w:t xml:space="preserve"> is the raw p-value; and </w:t>
      </w:r>
      <w:r>
        <w:rPr>
          <w:i/>
        </w:rPr>
        <w:t>FDR</w:t>
      </w:r>
      <w:r>
        <w:rPr/>
        <w:t xml:space="preserve"> is the adjusted p-value or q-value, a conservative estimate of the false discovery rate when controlled globally across all contrasts.  A negative log fold change value indicated the gene was up-regulated in the </w:t>
      </w:r>
      <w:r>
        <w:rPr>
          <w:i/>
        </w:rPr>
        <w:t xml:space="preserve">Dnmt3L </w:t>
      </w:r>
      <w:r>
        <w:rPr/>
        <w:t xml:space="preserve">heterozygous samples relative to wildtype samples.  Genes with a positive value were down-regulated in the </w:t>
      </w:r>
      <w:r>
        <w:rPr>
          <w:i/>
        </w:rPr>
        <w:t>Dnmt3L</w:t>
      </w:r>
      <w:r>
        <w:rPr/>
        <w:t xml:space="preserve"> heterozygous samples relative to wildtype samples.    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jc w:val="right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jc w:val="right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</w:rPr>
      </w:pPr>
      <w:r>
        <w:rPr>
          <w:b/>
        </w:rPr>
        <w:t xml:space="preserve">Table S5. The most significant differentially expressed X chromosome genes between </w:t>
      </w:r>
      <w:r>
        <w:rPr>
          <w:b/>
          <w:i/>
        </w:rPr>
        <w:t>Dnmt3L</w:t>
      </w:r>
      <w:r>
        <w:rPr>
          <w:b/>
        </w:rPr>
        <w:t xml:space="preserve"> wildtype and heterozygous spermatids.*</w:t>
      </w:r>
    </w:p>
    <w:tbl>
      <w:tblPr>
        <w:tblW w:w="8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603"/>
        <w:gridCol w:w="1260"/>
        <w:gridCol w:w="1072"/>
        <w:gridCol w:w="1102"/>
        <w:gridCol w:w="1009"/>
        <w:gridCol w:w="900"/>
      </w:tblGrid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color w:val="000000"/>
                <w:sz w:val="16"/>
                <w:szCs w:val="16"/>
                <w:lang w:val="en-US"/>
              </w:rPr>
              <w:t>Illumina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b/>
                <w:color w:val="000000"/>
                <w:sz w:val="16"/>
                <w:szCs w:val="16"/>
                <w:lang w:val="en-US"/>
              </w:rPr>
              <w:t>Probe I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color w:val="000000"/>
                <w:sz w:val="16"/>
                <w:szCs w:val="16"/>
                <w:lang w:val="en-US"/>
              </w:rPr>
              <w:t>Symbo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color w:val="000000"/>
                <w:sz w:val="16"/>
                <w:szCs w:val="16"/>
                <w:lang w:val="en-US"/>
              </w:rPr>
              <w:t>logFC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color w:val="000000"/>
                <w:sz w:val="16"/>
                <w:szCs w:val="16"/>
                <w:lang w:val="en-US"/>
              </w:rPr>
              <w:t>AveExpr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color w:val="000000"/>
                <w:sz w:val="16"/>
                <w:szCs w:val="16"/>
                <w:lang w:val="en-US"/>
              </w:rPr>
              <w:t>P.Value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color w:val="000000"/>
                <w:sz w:val="16"/>
                <w:szCs w:val="16"/>
                <w:lang w:val="en-US"/>
              </w:rPr>
              <w:t>FDR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51047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Tr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349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922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.5747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41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42036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U2af1-rs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469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730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4835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58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1289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as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316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087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4604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69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44745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Ut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405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610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4559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71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43201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900057E15Ri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34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908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455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71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4712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B930075F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300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044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4308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83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50353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LOC2364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403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829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423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87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50652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Ut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354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635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366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524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61167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Og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17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805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2987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0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570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4901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930524N10Ri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704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9.472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256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601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615810</w:t>
              <w:tab/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Nudt11</w:t>
              <w:tab/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32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0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645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5318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LOC2778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34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6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3.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2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736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5756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LOC3314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40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2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06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3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779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70449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Hp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52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4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04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795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2832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Pf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69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5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3.0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805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2968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mmecr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6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9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99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5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852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1748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Sm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35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4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96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6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89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67489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Tbl1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34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4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9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921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43784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ol4a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45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9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9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7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932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69858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stf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45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7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87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18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002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56203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130070G01Ri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34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4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7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3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202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2029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Gl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29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6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2.7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3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207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68432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Dock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8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1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69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5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259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42020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430511F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53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0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69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5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264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59288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Bhlhb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40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68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5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28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6030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Pig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7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8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67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5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285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316236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130028J20Ri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12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9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2.6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8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368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4920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530025M17Ri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5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9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6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8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385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63182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BC0047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15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9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2.59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9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404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45508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Xlr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4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8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59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9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414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59947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Tex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36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1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58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29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426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42925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Rnu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1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9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56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1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472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4707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Og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1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1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55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1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474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32093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LOC3863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62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5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52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316115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830080D01Ri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24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0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2.5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2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526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4860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px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33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2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5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2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543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5852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4930570D08Ri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18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4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2.5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3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558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3127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LOC3822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39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0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5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3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563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75974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Syap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7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0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4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576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4789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LOC2796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2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8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47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5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635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71155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Rpl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90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8.1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47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6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646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4700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Rps6ka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4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8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44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7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702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3306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Rbm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2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9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4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39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78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4946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Rap2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9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2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39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0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819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59953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Gdi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44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2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38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1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826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62204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F8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4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0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38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1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826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3502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Col4a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26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9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38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1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827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689773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BC0226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19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0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2.36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2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862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16083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ra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8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0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36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2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863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37603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LOC3313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8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9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36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3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875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121964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Rpl36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93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9.1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2.36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3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875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42930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A730046J19Ri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16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8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2.35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898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54015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LOC3853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16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7.2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2.3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5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942</w:t>
            </w:r>
          </w:p>
        </w:tc>
      </w:tr>
      <w:tr>
        <w:trPr>
          <w:trHeight w:val="259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ILMN_276275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1500005J14Ri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0.12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6.8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-2.3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046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>0.1972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/>
        <w:t xml:space="preserve">* </w:t>
      </w:r>
      <w:r>
        <w:rPr>
          <w:i/>
        </w:rPr>
        <w:t xml:space="preserve">Illumina Probe Id </w:t>
      </w:r>
      <w:r>
        <w:rPr/>
        <w:t xml:space="preserve">is the Illumina gene ID; </w:t>
      </w:r>
      <w:r>
        <w:rPr>
          <w:i/>
        </w:rPr>
        <w:t xml:space="preserve">Symbol </w:t>
      </w:r>
      <w:r>
        <w:rPr/>
        <w:t xml:space="preserve">is the gene symbol; Chromosome is the chromosome location; </w:t>
      </w:r>
      <w:r>
        <w:rPr>
          <w:i/>
        </w:rPr>
        <w:t xml:space="preserve">logFC </w:t>
      </w:r>
      <w:r>
        <w:rPr/>
        <w:t>is the estimate of the log</w:t>
      </w:r>
      <w:r>
        <w:rPr>
          <w:vertAlign w:val="subscript"/>
        </w:rPr>
        <w:t>2</w:t>
      </w:r>
      <w:r>
        <w:rPr/>
        <w:t xml:space="preserve">-fold change; </w:t>
      </w:r>
      <w:r>
        <w:rPr>
          <w:i/>
        </w:rPr>
        <w:t xml:space="preserve">AveExpr </w:t>
      </w:r>
      <w:r>
        <w:rPr/>
        <w:t>is the average log</w:t>
      </w:r>
      <w:r>
        <w:rPr>
          <w:vertAlign w:val="subscript"/>
        </w:rPr>
        <w:t>2</w:t>
      </w:r>
      <w:r>
        <w:rPr/>
        <w:t xml:space="preserve">-expression for the mRNA over all arrays and channels; </w:t>
      </w:r>
      <w:r>
        <w:rPr>
          <w:i/>
        </w:rPr>
        <w:t xml:space="preserve">t </w:t>
      </w:r>
      <w:r>
        <w:rPr/>
        <w:t xml:space="preserve">is the moderated t-statistic; </w:t>
      </w:r>
      <w:r>
        <w:rPr>
          <w:i/>
        </w:rPr>
        <w:t>P.Value</w:t>
      </w:r>
      <w:r>
        <w:rPr/>
        <w:t xml:space="preserve"> is the raw p-value; and </w:t>
      </w:r>
      <w:r>
        <w:rPr>
          <w:i/>
        </w:rPr>
        <w:t>FDR</w:t>
      </w:r>
      <w:r>
        <w:rPr/>
        <w:t xml:space="preserve"> is the adjusted p-value or q-value, a conservative estimate of the false discovery rate when controlled globally across all contrasts.  A negative log fold change value indicated the gene was up-regulated in the </w:t>
      </w:r>
      <w:r>
        <w:rPr>
          <w:i/>
        </w:rPr>
        <w:t xml:space="preserve">Dnmt3L </w:t>
      </w:r>
      <w:r>
        <w:rPr/>
        <w:t xml:space="preserve">heterozygous samples relative to wildtype samples.  Genes with a positive value were down-regulated in the </w:t>
      </w:r>
      <w:r>
        <w:rPr>
          <w:i/>
        </w:rPr>
        <w:t>Dnmt3L</w:t>
      </w:r>
      <w:r>
        <w:rPr/>
        <w:t xml:space="preserve"> heterozygous samples relative to wildtype samples.    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jc w:val="right"/>
        <w:outlineLvl w:val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right"/>
        <w:rPr/>
      </w:pPr>
      <w:r>
        <w:rPr/>
      </w:r>
    </w:p>
    <w:p>
      <w:pPr>
        <w:pStyle w:val="Normal"/>
        <w:spacing w:lineRule="auto" w:line="480"/>
        <w:jc w:val="right"/>
        <w:rPr/>
      </w:pPr>
      <w:r>
        <w:rPr/>
      </w:r>
    </w:p>
    <w:p>
      <w:pPr>
        <w:pStyle w:val="Normal"/>
        <w:spacing w:lineRule="auto" w:line="480"/>
        <w:jc w:val="right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jc w:val="right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jc w:val="right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jc w:val="right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jc w:val="right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jc w:val="right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jc w:val="right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jc w:val="right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/>
      </w:pPr>
      <w:r>
        <w:rPr/>
        <w:t>Table S6. Details of primers used in QPCR experiments.</w:t>
      </w:r>
    </w:p>
    <w:tbl>
      <w:tblPr>
        <w:tblW w:w="8856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9"/>
        <w:gridCol w:w="2951"/>
        <w:gridCol w:w="4256"/>
      </w:tblGrid>
      <w:tr>
        <w:trPr/>
        <w:tc>
          <w:tcPr>
            <w:tcW w:w="1649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er name</w:t>
            </w:r>
          </w:p>
        </w:tc>
        <w:tc>
          <w:tcPr>
            <w:tcW w:w="2951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target</w:t>
            </w:r>
          </w:p>
        </w:tc>
        <w:tc>
          <w:tcPr>
            <w:tcW w:w="4256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quence: 5’ – 3’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in-F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actin, control 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CTGGCACCACACCTTCT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in-R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actin, control 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GTGTTGAAGGTCTCAAA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ga8-F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sga8, X-linked spermatocyte 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GGTGACGAACCAGACTT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ga-R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sga8, X-linked spermatocyte 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TCACCTCCTGAGAATCG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7-F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17Rik, X-linked spermatocyte 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CCTCTGAGACCACATAA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7-R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17Rik, X-linked spermatocyte 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TCATACCCAGGTACGTC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bl-F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ybl1, X-linked spermatocyte 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GGCTGCACAACTGAAG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bl-R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ybl1, X-linked spermatocyte 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ATTCCAACCTTTCTCCA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-F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C208414, X-linked spermatocyte 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CGGCATAACCCAACAGT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-R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C208414, X-linked 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ermatocyte 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CTGCCTCTTCCAAAGTC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9912-F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d9912, X-linked spermatocyte 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CAGGTCTGAGGATCCAA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9912-R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d9912, X-linked spermatocyte 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AGTGATGCCTTCTTTG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3-F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13Rik, X-linked spermatocyte 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CAGAATCCAACGGAAA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3-R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13Rik, X-linked spermatocyte 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TCTTCCTTCTCGACGTT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rn1-F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rn1, autosomal spermatocyte and spermatid 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GTGAGTGGATACCTTGT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rn1-R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rn1, autosomal spermatocyte and spermatid 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CAGGGACTTCCTCATTT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jc-F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NAjc5b, autosomal spermatocyte 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ACAATCCTCACCGACAC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jc-R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NAjc5b, autosomal spermatocyte 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TGAACAGGGTCCTTGC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g-F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ag4, autosomal spermatocyte 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ACTTCTGGAACCGCTTG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g-R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ag4, autosomal spermatocyte 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GGCCTTTATCACCTTCA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dx-F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dx50, autosomal spermatocyte 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GTCTGAAGGGAGAGCTA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dx-R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dx50, autosomal spermatocyte 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CATGCAAACACTGAGC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ch-F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ech, autosomal spermatocyte 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AGGTGGTCATTCTGTTT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ch-R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ech, autosomal spermatocyte 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GGACCAACCTTGGACTG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dost-F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dost, autosomal spermatocyte 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TAGCTGTGGCCCTCTCA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dost-R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dost, autosomal spermatocyte 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AGATTTTGGAGGCAAC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re-F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ire, autosomal spermatocyte and spermatid 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ACGACTCTGCTAGTCAC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re-R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ire, autosomal spermatocyte and spermatid 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CCTGCAGTGGGCCATCC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l-F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cl2l1, autosomal spermatid 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GGGATGGAGTAAACTGG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l-R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cl2l1, autosomal spermatid 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ATCCGACTCACCAATA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p-F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rp1, autosomal spermatid 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CCTCCAAGAAGAGCAAG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p-R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rp1, autosomal spermatid 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GAGTGTTCCAGACCAG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-F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lc11a1, autosomal spermatid 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ATCTGTGCCAACAGCAG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-R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lc11a1, autosomal spermatid 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TAGGTGCCGGTCATAGT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B-F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PB41L2, autosomal spermatid 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ATTGTAGCCCCTCGTCA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B-R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PB41L2, autosomal spermatid 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TCATCAAGGAGGGATGG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m-F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cm4, autosomal spermatid 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CCTCGTACTGGCATTGT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m-R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cm4, autosomal spermatid 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TCAGACTGTCCCCGAAT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mt3L5-F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mt3L-5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CCGACGGAGCATTGAAG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mt3L5-R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mt3L-5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CACCCCTTGTTTGAGGGA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Lmid-F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mt3L-mid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ACGGAGTGGACTGCT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Lmid-R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mt3L-mid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GGCTGTCTCTTCCATGC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mt3L3-F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nmt3L-3 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ATCTGCAAGCCCAAGTC</w:t>
            </w:r>
          </w:p>
        </w:tc>
      </w:tr>
      <w:tr>
        <w:trPr/>
        <w:tc>
          <w:tcPr>
            <w:tcW w:w="1649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mt3L3-R</w:t>
            </w:r>
          </w:p>
        </w:tc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mt3L-3</w:t>
            </w:r>
          </w:p>
        </w:tc>
        <w:tc>
          <w:tcPr>
            <w:tcW w:w="425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TGAAGAACTGCCTTCTC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21:49:00Z</dcterms:created>
  <dc:creator>Natasha Zamudio</dc:creator>
  <dc:description/>
  <cp:keywords/>
  <dc:language>en-US</dc:language>
  <cp:lastModifiedBy>Natasha Zamudio</cp:lastModifiedBy>
  <cp:lastPrinted>2009-07-30T13:55:00Z</cp:lastPrinted>
  <dcterms:modified xsi:type="dcterms:W3CDTF">2011-03-10T21:49:00Z</dcterms:modified>
  <cp:revision>2</cp:revision>
  <dc:subject/>
  <dc:title>      </dc:title>
</cp:coreProperties>
</file>